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</w:tblGrid>
      <w:tr w:rsidR="00442C69" w:rsidRPr="009E2E9F" w:rsidTr="0084352B">
        <w:tc>
          <w:tcPr>
            <w:tcW w:w="5669" w:type="dxa"/>
            <w:gridSpan w:val="2"/>
          </w:tcPr>
          <w:p w:rsidR="00442C69" w:rsidRDefault="00442C69" w:rsidP="00944D54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W</w:t>
            </w:r>
            <w:r w:rsidR="00944D54">
              <w:rPr>
                <w:b/>
              </w:rPr>
              <w:t xml:space="preserve">ithin </w:t>
            </w:r>
            <w:r w:rsidR="004602B6">
              <w:rPr>
                <w:b/>
              </w:rPr>
              <w:t>3</w:t>
            </w:r>
            <w:r w:rsidR="00944D54">
              <w:rPr>
                <w:b/>
              </w:rPr>
              <w:t xml:space="preserve"> words </w:t>
            </w:r>
          </w:p>
        </w:tc>
        <w:tc>
          <w:tcPr>
            <w:tcW w:w="5670" w:type="dxa"/>
            <w:gridSpan w:val="2"/>
          </w:tcPr>
          <w:p w:rsidR="00442C69" w:rsidRDefault="00442C69" w:rsidP="009E2E9F">
            <w:pPr>
              <w:jc w:val="center"/>
              <w:rPr>
                <w:b/>
              </w:rPr>
            </w:pPr>
            <w:r>
              <w:rPr>
                <w:b/>
              </w:rPr>
              <w:t>AND NOT</w:t>
            </w:r>
          </w:p>
        </w:tc>
      </w:tr>
      <w:tr w:rsidR="00442C69" w:rsidRPr="009E2E9F" w:rsidTr="00542261">
        <w:tc>
          <w:tcPr>
            <w:tcW w:w="2834" w:type="dxa"/>
          </w:tcPr>
          <w:p w:rsidR="00442C69" w:rsidRPr="009E2E9F" w:rsidRDefault="00442C69" w:rsidP="009E2E9F">
            <w:pPr>
              <w:jc w:val="center"/>
              <w:rPr>
                <w:b/>
              </w:rPr>
            </w:pPr>
            <w:r w:rsidRPr="009E2E9F">
              <w:rPr>
                <w:b/>
              </w:rPr>
              <w:t>ALCOHOL</w:t>
            </w:r>
          </w:p>
        </w:tc>
        <w:tc>
          <w:tcPr>
            <w:tcW w:w="2835" w:type="dxa"/>
          </w:tcPr>
          <w:p w:rsidR="00442C69" w:rsidRPr="009E2E9F" w:rsidRDefault="00442C69" w:rsidP="009E2E9F">
            <w:pPr>
              <w:jc w:val="center"/>
              <w:rPr>
                <w:b/>
              </w:rPr>
            </w:pPr>
            <w:r>
              <w:rPr>
                <w:b/>
              </w:rPr>
              <w:t>CONSTRUCTION</w:t>
            </w:r>
          </w:p>
        </w:tc>
        <w:tc>
          <w:tcPr>
            <w:tcW w:w="5670" w:type="dxa"/>
            <w:gridSpan w:val="2"/>
          </w:tcPr>
          <w:p w:rsidR="00442C69" w:rsidRPr="009E2E9F" w:rsidRDefault="00442C69" w:rsidP="009E2E9F">
            <w:pPr>
              <w:jc w:val="center"/>
              <w:rPr>
                <w:b/>
              </w:rPr>
            </w:pPr>
            <w:r>
              <w:rPr>
                <w:b/>
              </w:rPr>
              <w:t>EXCLUSIONS (title, key)</w:t>
            </w:r>
          </w:p>
        </w:tc>
      </w:tr>
      <w:tr w:rsidR="00442C69" w:rsidTr="009E2E9F">
        <w:tc>
          <w:tcPr>
            <w:tcW w:w="2834" w:type="dxa"/>
          </w:tcPr>
          <w:p w:rsidR="00442C69" w:rsidRDefault="00442C69" w:rsidP="00BB2EE0">
            <w:r>
              <w:t>alcohol</w:t>
            </w:r>
          </w:p>
          <w:p w:rsidR="00442C69" w:rsidRDefault="00442C69" w:rsidP="00656E60">
            <w:r>
              <w:t>OR drinking</w:t>
            </w:r>
          </w:p>
          <w:p w:rsidR="00442C69" w:rsidRDefault="00442C69" w:rsidP="00656E60">
            <w:r>
              <w:t>OR drinker*</w:t>
            </w:r>
          </w:p>
          <w:p w:rsidR="00BB207B" w:rsidRDefault="00BB207B" w:rsidP="00656E60">
            <w:r>
              <w:t>OR beer</w:t>
            </w:r>
          </w:p>
          <w:p w:rsidR="00BB207B" w:rsidRDefault="00BB207B" w:rsidP="00656E60">
            <w:r>
              <w:t>OR wine</w:t>
            </w:r>
          </w:p>
          <w:p w:rsidR="00BB207B" w:rsidRDefault="00BB207B" w:rsidP="00656E60">
            <w:r>
              <w:t>OR liquor</w:t>
            </w:r>
          </w:p>
        </w:tc>
        <w:tc>
          <w:tcPr>
            <w:tcW w:w="2835" w:type="dxa"/>
          </w:tcPr>
          <w:p w:rsidR="00442C69" w:rsidRDefault="00442C69" w:rsidP="00BB2EE0">
            <w:r>
              <w:t>“pattern*”</w:t>
            </w:r>
          </w:p>
          <w:p w:rsidR="00442C69" w:rsidRDefault="00442C69" w:rsidP="00BB2EE0">
            <w:r>
              <w:t>OR “consumption”</w:t>
            </w:r>
          </w:p>
          <w:p w:rsidR="00442C69" w:rsidRDefault="00442C69" w:rsidP="009E2E9F">
            <w:r>
              <w:t>OR “practice*”</w:t>
            </w:r>
          </w:p>
          <w:p w:rsidR="00442C69" w:rsidRDefault="00442C69" w:rsidP="009E2E9F">
            <w:r>
              <w:t>OR “attitude*”</w:t>
            </w:r>
          </w:p>
          <w:p w:rsidR="00442C69" w:rsidRDefault="00442C69" w:rsidP="009E2E9F">
            <w:r>
              <w:t>OR “</w:t>
            </w:r>
            <w:proofErr w:type="spellStart"/>
            <w:r>
              <w:t>identi</w:t>
            </w:r>
            <w:proofErr w:type="spellEnd"/>
            <w:r>
              <w:t>*”</w:t>
            </w:r>
          </w:p>
          <w:p w:rsidR="00442C69" w:rsidRDefault="00442C69" w:rsidP="009E2E9F">
            <w:r>
              <w:t>OR “social”</w:t>
            </w:r>
          </w:p>
          <w:p w:rsidR="00442C69" w:rsidRDefault="00442C69" w:rsidP="009E2E9F">
            <w:r>
              <w:t>OR “</w:t>
            </w:r>
            <w:proofErr w:type="spellStart"/>
            <w:r>
              <w:t>sociali?ation</w:t>
            </w:r>
            <w:proofErr w:type="spellEnd"/>
            <w:r>
              <w:t>”</w:t>
            </w:r>
          </w:p>
          <w:p w:rsidR="00442C69" w:rsidRDefault="00442C69" w:rsidP="009E2E9F">
            <w:r>
              <w:t>OR “socially”</w:t>
            </w:r>
          </w:p>
          <w:p w:rsidR="00442C69" w:rsidRDefault="00442C69" w:rsidP="009E2E9F">
            <w:r>
              <w:t>OR “norm*”</w:t>
            </w:r>
          </w:p>
          <w:p w:rsidR="00442C69" w:rsidRDefault="00442C69" w:rsidP="009E2E9F">
            <w:r>
              <w:t>OR “</w:t>
            </w:r>
            <w:proofErr w:type="spellStart"/>
            <w:r>
              <w:t>cultur</w:t>
            </w:r>
            <w:proofErr w:type="spellEnd"/>
            <w:r>
              <w:t>*”</w:t>
            </w:r>
          </w:p>
          <w:p w:rsidR="00442C69" w:rsidRDefault="00442C69" w:rsidP="009E2E9F">
            <w:r>
              <w:t>OR “perception*”</w:t>
            </w:r>
          </w:p>
          <w:p w:rsidR="00442C69" w:rsidRDefault="00442C69" w:rsidP="009E2E9F">
            <w:r>
              <w:t>OR “experience*”</w:t>
            </w:r>
          </w:p>
          <w:p w:rsidR="00442C69" w:rsidRDefault="00442C69" w:rsidP="009E2E9F">
            <w:r>
              <w:t>OR “context*”</w:t>
            </w:r>
          </w:p>
          <w:p w:rsidR="00442C69" w:rsidRDefault="00442C69" w:rsidP="009E2E9F">
            <w:r>
              <w:t>OR “</w:t>
            </w:r>
            <w:proofErr w:type="spellStart"/>
            <w:r>
              <w:t>motivat</w:t>
            </w:r>
            <w:proofErr w:type="spellEnd"/>
            <w:r>
              <w:t>*”</w:t>
            </w:r>
          </w:p>
          <w:p w:rsidR="00442C69" w:rsidRDefault="00442C69" w:rsidP="009E2E9F">
            <w:r>
              <w:t>OR “account*”</w:t>
            </w:r>
          </w:p>
          <w:p w:rsidR="00442C69" w:rsidRDefault="00442C69" w:rsidP="009E2E9F">
            <w:r>
              <w:t>OR “</w:t>
            </w:r>
            <w:proofErr w:type="spellStart"/>
            <w:r>
              <w:t>moderat</w:t>
            </w:r>
            <w:proofErr w:type="spellEnd"/>
            <w:r>
              <w:t>*”</w:t>
            </w:r>
          </w:p>
        </w:tc>
        <w:tc>
          <w:tcPr>
            <w:tcW w:w="2835" w:type="dxa"/>
          </w:tcPr>
          <w:p w:rsidR="00442C69" w:rsidRDefault="00442C69">
            <w:r>
              <w:t>Alcoholism</w:t>
            </w:r>
          </w:p>
          <w:p w:rsidR="004602B6" w:rsidRDefault="004602B6">
            <w:r>
              <w:t>OR chronic</w:t>
            </w:r>
          </w:p>
          <w:p w:rsidR="004602B6" w:rsidRDefault="004602B6">
            <w:r>
              <w:t>OR heavy drink*</w:t>
            </w:r>
          </w:p>
          <w:p w:rsidR="00442C69" w:rsidRDefault="00442C69">
            <w:r>
              <w:t>OR drunken*</w:t>
            </w:r>
          </w:p>
          <w:p w:rsidR="00442C69" w:rsidRDefault="00442C69">
            <w:r>
              <w:t xml:space="preserve">OR </w:t>
            </w:r>
            <w:proofErr w:type="spellStart"/>
            <w:r w:rsidR="004602B6">
              <w:t>abus</w:t>
            </w:r>
            <w:proofErr w:type="spellEnd"/>
            <w:r w:rsidR="004602B6">
              <w:t>*</w:t>
            </w:r>
          </w:p>
          <w:p w:rsidR="00442C69" w:rsidRDefault="00442C69">
            <w:r>
              <w:t xml:space="preserve">OR </w:t>
            </w:r>
            <w:r w:rsidR="004602B6">
              <w:t>problem*</w:t>
            </w:r>
          </w:p>
          <w:p w:rsidR="00442C69" w:rsidRDefault="00442C69">
            <w:r>
              <w:t xml:space="preserve">OR </w:t>
            </w:r>
            <w:proofErr w:type="spellStart"/>
            <w:r>
              <w:t>dependenc</w:t>
            </w:r>
            <w:proofErr w:type="spellEnd"/>
            <w:r>
              <w:t>*</w:t>
            </w:r>
          </w:p>
          <w:p w:rsidR="00442C69" w:rsidRDefault="00442C69"/>
          <w:p w:rsidR="00442C69" w:rsidRDefault="00442C69">
            <w:r>
              <w:t>OR tobacco</w:t>
            </w:r>
          </w:p>
          <w:p w:rsidR="00442C69" w:rsidRDefault="00442C69">
            <w:r>
              <w:t xml:space="preserve">OR </w:t>
            </w:r>
            <w:proofErr w:type="spellStart"/>
            <w:r>
              <w:t>smok</w:t>
            </w:r>
            <w:proofErr w:type="spellEnd"/>
            <w:r>
              <w:t>*</w:t>
            </w:r>
          </w:p>
          <w:p w:rsidR="00442C69" w:rsidRDefault="00442C69">
            <w:r>
              <w:t>OR nicotine</w:t>
            </w:r>
          </w:p>
          <w:p w:rsidR="00442C69" w:rsidRDefault="00442C69">
            <w:r>
              <w:t>OR marijuana</w:t>
            </w:r>
          </w:p>
          <w:p w:rsidR="00442C69" w:rsidRDefault="00442C69"/>
          <w:p w:rsidR="00442C69" w:rsidRDefault="00442C69">
            <w:r>
              <w:t xml:space="preserve">OR </w:t>
            </w:r>
            <w:proofErr w:type="spellStart"/>
            <w:r>
              <w:t>pregnan</w:t>
            </w:r>
            <w:proofErr w:type="spellEnd"/>
            <w:r>
              <w:t>*</w:t>
            </w:r>
          </w:p>
          <w:p w:rsidR="00442C69" w:rsidRDefault="004602B6" w:rsidP="00C60585">
            <w:r>
              <w:t>OR f*</w:t>
            </w:r>
            <w:proofErr w:type="spellStart"/>
            <w:r>
              <w:t>etal</w:t>
            </w:r>
            <w:proofErr w:type="spellEnd"/>
          </w:p>
          <w:p w:rsidR="00442C69" w:rsidRDefault="00442C69" w:rsidP="00C60585">
            <w:r>
              <w:t>OR f*</w:t>
            </w:r>
            <w:proofErr w:type="spellStart"/>
            <w:r>
              <w:t>etus</w:t>
            </w:r>
            <w:proofErr w:type="spellEnd"/>
          </w:p>
          <w:p w:rsidR="00442C69" w:rsidRDefault="00442C69" w:rsidP="00C60585"/>
          <w:p w:rsidR="00442C69" w:rsidRDefault="00442C69" w:rsidP="003809A5">
            <w:r>
              <w:t xml:space="preserve">OR </w:t>
            </w:r>
            <w:proofErr w:type="spellStart"/>
            <w:r>
              <w:t>diabet</w:t>
            </w:r>
            <w:proofErr w:type="spellEnd"/>
            <w:r>
              <w:t>*</w:t>
            </w:r>
          </w:p>
          <w:p w:rsidR="00442C69" w:rsidRDefault="00442C69" w:rsidP="00C60585">
            <w:r>
              <w:t xml:space="preserve">OR </w:t>
            </w:r>
            <w:proofErr w:type="spellStart"/>
            <w:r>
              <w:t>cirrho</w:t>
            </w:r>
            <w:proofErr w:type="spellEnd"/>
            <w:r>
              <w:t>*</w:t>
            </w:r>
          </w:p>
          <w:p w:rsidR="00442C69" w:rsidRDefault="00442C69" w:rsidP="00C60585">
            <w:r>
              <w:t>OR HIV</w:t>
            </w:r>
          </w:p>
          <w:p w:rsidR="00442C69" w:rsidRDefault="00442C69" w:rsidP="00C60585">
            <w:r>
              <w:t>OR AIDS</w:t>
            </w:r>
          </w:p>
          <w:p w:rsidR="00442C69" w:rsidRDefault="00442C69" w:rsidP="00A55CE0">
            <w:r>
              <w:t>OR cancer*</w:t>
            </w:r>
          </w:p>
          <w:p w:rsidR="00442C69" w:rsidRDefault="00442C69" w:rsidP="00A55CE0">
            <w:r>
              <w:t>OR cardiovascular</w:t>
            </w:r>
          </w:p>
          <w:p w:rsidR="00442C69" w:rsidRDefault="00442C69" w:rsidP="00A55CE0">
            <w:r>
              <w:t>OR disease*</w:t>
            </w:r>
          </w:p>
        </w:tc>
        <w:tc>
          <w:tcPr>
            <w:tcW w:w="2835" w:type="dxa"/>
          </w:tcPr>
          <w:p w:rsidR="00442C69" w:rsidRDefault="00442C69" w:rsidP="00A55CE0">
            <w:r>
              <w:t>OR injury</w:t>
            </w:r>
          </w:p>
          <w:p w:rsidR="00442C69" w:rsidRDefault="00442C69" w:rsidP="00A55CE0">
            <w:r>
              <w:t>OR assault*</w:t>
            </w:r>
          </w:p>
          <w:p w:rsidR="00442C69" w:rsidRDefault="00442C69" w:rsidP="00A55CE0">
            <w:r>
              <w:t xml:space="preserve">OR </w:t>
            </w:r>
            <w:proofErr w:type="spellStart"/>
            <w:r>
              <w:t>violen</w:t>
            </w:r>
            <w:proofErr w:type="spellEnd"/>
            <w:r>
              <w:t xml:space="preserve">* </w:t>
            </w:r>
          </w:p>
          <w:p w:rsidR="00442C69" w:rsidRDefault="00442C69" w:rsidP="00A55CE0">
            <w:r>
              <w:t>OR crim*</w:t>
            </w:r>
          </w:p>
          <w:p w:rsidR="00442C69" w:rsidRDefault="00442C69" w:rsidP="00A55CE0">
            <w:r>
              <w:t>OR aggress*</w:t>
            </w:r>
          </w:p>
          <w:p w:rsidR="00442C69" w:rsidRDefault="00442C69" w:rsidP="00A55CE0"/>
          <w:p w:rsidR="00442C69" w:rsidRDefault="00442C69" w:rsidP="00A55CE0">
            <w:r>
              <w:t>OR depress*</w:t>
            </w:r>
          </w:p>
          <w:p w:rsidR="00442C69" w:rsidRDefault="00442C69" w:rsidP="00A55CE0">
            <w:r>
              <w:t>OR “mental illness”</w:t>
            </w:r>
          </w:p>
          <w:p w:rsidR="00442C69" w:rsidRDefault="00442C69" w:rsidP="00A55CE0"/>
          <w:p w:rsidR="00442C69" w:rsidRDefault="00442C69" w:rsidP="00A55CE0">
            <w:r>
              <w:t>OR drug*</w:t>
            </w:r>
          </w:p>
          <w:p w:rsidR="00442C69" w:rsidRDefault="00442C69" w:rsidP="00A55CE0">
            <w:r>
              <w:t>OR risk</w:t>
            </w:r>
          </w:p>
          <w:p w:rsidR="00442C69" w:rsidRDefault="00442C69" w:rsidP="00A55CE0">
            <w:r>
              <w:t>OR risky</w:t>
            </w:r>
          </w:p>
          <w:p w:rsidR="00442C69" w:rsidRDefault="00442C69" w:rsidP="00442C69">
            <w:r>
              <w:t>OR hazard*</w:t>
            </w:r>
          </w:p>
          <w:p w:rsidR="00442C69" w:rsidRDefault="00442C69" w:rsidP="00A55CE0"/>
          <w:p w:rsidR="00442C69" w:rsidRDefault="00442C69" w:rsidP="00A55CE0">
            <w:pPr>
              <w:tabs>
                <w:tab w:val="left" w:pos="1560"/>
              </w:tabs>
            </w:pPr>
            <w:r>
              <w:t xml:space="preserve">OR </w:t>
            </w:r>
            <w:proofErr w:type="spellStart"/>
            <w:r>
              <w:t>adolescen</w:t>
            </w:r>
            <w:proofErr w:type="spellEnd"/>
            <w:r>
              <w:t>*</w:t>
            </w:r>
          </w:p>
          <w:p w:rsidR="00442C69" w:rsidRDefault="00442C69" w:rsidP="00A55CE0">
            <w:r>
              <w:t>OR “controlled study”</w:t>
            </w:r>
          </w:p>
        </w:tc>
      </w:tr>
    </w:tbl>
    <w:p w:rsidR="00944D54" w:rsidRDefault="00944D54"/>
    <w:p w:rsidR="0025590D" w:rsidRDefault="0025590D" w:rsidP="00944D54"/>
    <w:sectPr w:rsidR="0025590D" w:rsidSect="009E2E9F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1EE" w:rsidRDefault="00CF71EE" w:rsidP="00E169B9">
      <w:pPr>
        <w:spacing w:after="0" w:line="240" w:lineRule="auto"/>
      </w:pPr>
      <w:r>
        <w:separator/>
      </w:r>
    </w:p>
  </w:endnote>
  <w:endnote w:type="continuationSeparator" w:id="0">
    <w:p w:rsidR="00CF71EE" w:rsidRDefault="00CF71EE" w:rsidP="00E16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1EE" w:rsidRDefault="00CF71EE" w:rsidP="00E169B9">
      <w:pPr>
        <w:spacing w:after="0" w:line="240" w:lineRule="auto"/>
      </w:pPr>
      <w:r>
        <w:separator/>
      </w:r>
    </w:p>
  </w:footnote>
  <w:footnote w:type="continuationSeparator" w:id="0">
    <w:p w:rsidR="00CF71EE" w:rsidRDefault="00CF71EE" w:rsidP="00E169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69B9" w:rsidRDefault="00944D54" w:rsidP="00E169B9">
    <w:pPr>
      <w:pStyle w:val="Header"/>
      <w:jc w:val="center"/>
    </w:pPr>
    <w:r>
      <w:t>Master</w:t>
    </w:r>
    <w:r w:rsidR="00E169B9">
      <w:t xml:space="preserve"> search matrix </w:t>
    </w:r>
    <w:r w:rsidR="00AC60E6">
      <w:t>4/01/</w:t>
    </w:r>
    <w:r w:rsidR="00E169B9">
      <w:t>1</w:t>
    </w:r>
    <w:r w:rsidR="00AC60E6"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2E9F"/>
    <w:rsid w:val="00187EE0"/>
    <w:rsid w:val="001B0E33"/>
    <w:rsid w:val="0025590D"/>
    <w:rsid w:val="00263DDB"/>
    <w:rsid w:val="002D6D2D"/>
    <w:rsid w:val="00332103"/>
    <w:rsid w:val="003809A5"/>
    <w:rsid w:val="003E65EA"/>
    <w:rsid w:val="00442C69"/>
    <w:rsid w:val="004602B6"/>
    <w:rsid w:val="00471599"/>
    <w:rsid w:val="00486A2C"/>
    <w:rsid w:val="004935A9"/>
    <w:rsid w:val="00656E60"/>
    <w:rsid w:val="006E76C2"/>
    <w:rsid w:val="00716A18"/>
    <w:rsid w:val="007706C3"/>
    <w:rsid w:val="00911606"/>
    <w:rsid w:val="00944D54"/>
    <w:rsid w:val="009E2E9F"/>
    <w:rsid w:val="00A52B7F"/>
    <w:rsid w:val="00A55CE0"/>
    <w:rsid w:val="00AC60E6"/>
    <w:rsid w:val="00B963BE"/>
    <w:rsid w:val="00BB207B"/>
    <w:rsid w:val="00BB2EE0"/>
    <w:rsid w:val="00C60585"/>
    <w:rsid w:val="00C82CDC"/>
    <w:rsid w:val="00CF71EE"/>
    <w:rsid w:val="00D71344"/>
    <w:rsid w:val="00E169B9"/>
    <w:rsid w:val="00E46B95"/>
    <w:rsid w:val="00EC16C2"/>
    <w:rsid w:val="00F43C0B"/>
    <w:rsid w:val="00F7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txt">
    <w:name w:val="querytxt"/>
    <w:basedOn w:val="DefaultParagraphFont"/>
    <w:rsid w:val="006E76C2"/>
  </w:style>
  <w:style w:type="character" w:customStyle="1" w:styleId="querysrchtext">
    <w:name w:val="querysrchtext"/>
    <w:basedOn w:val="DefaultParagraphFont"/>
    <w:rsid w:val="006E76C2"/>
  </w:style>
  <w:style w:type="character" w:customStyle="1" w:styleId="queryoperator">
    <w:name w:val="queryoperator"/>
    <w:basedOn w:val="DefaultParagraphFont"/>
    <w:rsid w:val="006E76C2"/>
  </w:style>
  <w:style w:type="character" w:customStyle="1" w:styleId="querysrchterm">
    <w:name w:val="querysrchterm"/>
    <w:basedOn w:val="DefaultParagraphFont"/>
    <w:rsid w:val="006E76C2"/>
  </w:style>
  <w:style w:type="paragraph" w:styleId="NoSpacing">
    <w:name w:val="No Spacing"/>
    <w:uiPriority w:val="1"/>
    <w:qFormat/>
    <w:rsid w:val="006E76C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9B9"/>
  </w:style>
  <w:style w:type="paragraph" w:styleId="Footer">
    <w:name w:val="footer"/>
    <w:basedOn w:val="Normal"/>
    <w:link w:val="FooterChar"/>
    <w:uiPriority w:val="99"/>
    <w:unhideWhenUsed/>
    <w:rsid w:val="00E1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txt">
    <w:name w:val="querytxt"/>
    <w:basedOn w:val="DefaultParagraphFont"/>
    <w:rsid w:val="006E76C2"/>
  </w:style>
  <w:style w:type="character" w:customStyle="1" w:styleId="querysrchtext">
    <w:name w:val="querysrchtext"/>
    <w:basedOn w:val="DefaultParagraphFont"/>
    <w:rsid w:val="006E76C2"/>
  </w:style>
  <w:style w:type="character" w:customStyle="1" w:styleId="queryoperator">
    <w:name w:val="queryoperator"/>
    <w:basedOn w:val="DefaultParagraphFont"/>
    <w:rsid w:val="006E76C2"/>
  </w:style>
  <w:style w:type="character" w:customStyle="1" w:styleId="querysrchterm">
    <w:name w:val="querysrchterm"/>
    <w:basedOn w:val="DefaultParagraphFont"/>
    <w:rsid w:val="006E76C2"/>
  </w:style>
  <w:style w:type="paragraph" w:styleId="NoSpacing">
    <w:name w:val="No Spacing"/>
    <w:uiPriority w:val="1"/>
    <w:qFormat/>
    <w:rsid w:val="006E76C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9B9"/>
  </w:style>
  <w:style w:type="paragraph" w:styleId="Footer">
    <w:name w:val="footer"/>
    <w:basedOn w:val="Normal"/>
    <w:link w:val="FooterChar"/>
    <w:uiPriority w:val="99"/>
    <w:unhideWhenUsed/>
    <w:rsid w:val="00E1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D464A9-D60B-42BA-944D-10A75CF67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33</Characters>
  <Application>Microsoft Office Word</Application>
  <DocSecurity>0</DocSecurity>
  <Lines>6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uhlack</dc:creator>
  <cp:lastModifiedBy>GLLOR</cp:lastModifiedBy>
  <cp:revision>3</cp:revision>
  <cp:lastPrinted>2016-02-10T00:54:00Z</cp:lastPrinted>
  <dcterms:created xsi:type="dcterms:W3CDTF">2018-03-29T00:50:00Z</dcterms:created>
  <dcterms:modified xsi:type="dcterms:W3CDTF">2018-08-10T12:41:00Z</dcterms:modified>
</cp:coreProperties>
</file>